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6218"/>
      </w:tblGrid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Variable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sponse categories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atient characteristics</w:t>
            </w:r>
          </w:p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ender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le; Female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ar of birth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ork status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mployed; On sick leave; Disability pension/early retirement; Home maker; Retired; Other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ime since diagnosis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ss than one year; 1-5 years; More than 5 years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rvious knee injury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s; No; Don’t know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rvious knee surgery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s; No; If yes, what and when?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ilateral knee OA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s; No; Don’t know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  <w:lang w:val="en-GB"/>
              </w:rPr>
            </w:pPr>
            <w:r>
              <w:rPr>
                <w:lang w:val="en-GB"/>
              </w:rPr>
              <w:t>Type of pain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in during activity; Pain during weight load; Pain at rest; Pain at night; Pain at start of movement; Not assessed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nsity of pain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AS 0 - 10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arus/valgus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s; No; Don’t know; Not assessed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ydrops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s; No; Don’t know; Not assessed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dication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SAIDS; Paracet, Glucosamine; Other; Doesn’t use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-morbidity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Yes; No;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f yes, what type of co-morbidity?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verweight (subjectively assessed by the physiotherapists)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s; No; Don’t know; Not assessed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ed more physical activity  (subjectively assessed by the physiotherapists)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s; No; Don’t know; Not assessed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evious physiotherapy for the same condition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, first time; Yes, once; Yes, more than once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ssessment</w:t>
            </w:r>
          </w:p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hysiotherapist used outcome measures?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s; No;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f yes, which measures were used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indings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 predefined findings on different ICF-levels (impairment, function and disability) reported as: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s; No; Not assessed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eatment goals were defined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s; No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Patients treatment goals were clarified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s; No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ho defined the treatment goals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e therapist; The patient; Shared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eatment goals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 predefined goals on different ICF-levels (impairment, function and disability) reported on a 6 point scale for each goal from “Not important at all” to “Very important”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ollow-up goals defined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s; No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i/>
                <w:lang w:val="en-GB"/>
              </w:rPr>
              <w:t>Setting and treatment modality used in  each session through 12 treatment sessions</w:t>
            </w:r>
          </w:p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tting of treatment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dividual treatment; Individual training with some supervision; Group (specific exercise); Group (general exercise)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xercise for: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Pain reduction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uscle strengthening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ange of motio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ability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ordinatio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erobic capacity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laxatio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DL-activities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Each type of exercise reported at every treatment session through 12 sessions as: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Used; Not used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ll other relevant treatment modalities and types of advise and patient educatio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20 modalities and 10 types of advise/education listed)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Each type of treatment modality reported at every treatment session through 12 sessions as: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Used; Not used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Variables reported at end of 12 treatment sessions</w:t>
            </w:r>
          </w:p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Changed the treatment goals during the treatment period?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s; No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Evaluated the goals by end of treatment period? 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s; No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Goals reached at end of treatment period? (assessed by physiotherapists by end of 12 sessions)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s; No; Partially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Will the patient continue physiotherapy treatment after the 12 sessions reported?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s, will continue; Will continue unsupervised exercise; No, will not continue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hysiotherapists characteristics</w:t>
            </w:r>
          </w:p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ender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le; Female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ar of birth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Year since qualification 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ar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stgraduate and continuing education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ntinuing education; Postgraduate education; Master Degree; Specialists in area of physiotherapy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ype of practice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olo practice; 2-5 colleagues; More than 5 colleagues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perating Contribution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Yes; No;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f yes, list percent contribution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net access at work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s; No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Exercise facility in separate room 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s; No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se of electronically journal system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s, all of us; Yes, some; None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  <w:lang w:val="en-GB"/>
              </w:rPr>
            </w:pPr>
            <w:r>
              <w:rPr>
                <w:lang w:val="en-GB"/>
              </w:rPr>
              <w:t>Number articles read last 6 months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ne; Less than 5; 5-10; More than 10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sed medical databases last 6 months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Yes; No;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f yes, list database: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blems finding relevant information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ften; From time to time; Rarely; Never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Read article about knee OA the past year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s; No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tended a lecture or course on knee OA last two years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s; No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5T06:55:00Z</dcterms:created>
  <dc:creator>Gro Jamtvedt</dc:creator>
  <dc:description/>
  <cp:keywords/>
  <dc:language>en-US</dc:language>
  <cp:lastModifiedBy>Gro Jamtvedt</cp:lastModifiedBy>
  <cp:lastPrinted>2008-04-16T11:18:00Z</cp:lastPrinted>
  <dcterms:modified xsi:type="dcterms:W3CDTF">2008-04-17T13:07:00Z</dcterms:modified>
  <cp:revision>18</cp:revision>
  <dc:subject/>
  <dc:title>All variables</dc:title>
</cp:coreProperties>
</file>